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481" w:rsidRPr="00F73481" w:rsidRDefault="00F73481" w:rsidP="00F73481">
      <w:pPr>
        <w:pStyle w:val="MDPI62Acknowledgments"/>
        <w:spacing w:line="360" w:lineRule="auto"/>
        <w:rPr>
          <w:rFonts w:ascii="Arial" w:hAnsi="Arial" w:cs="Arial"/>
          <w:b/>
          <w:sz w:val="24"/>
          <w:szCs w:val="24"/>
        </w:rPr>
      </w:pPr>
      <w:r w:rsidRPr="00F73481">
        <w:rPr>
          <w:rFonts w:ascii="Arial" w:hAnsi="Arial" w:cs="Arial"/>
          <w:b/>
          <w:sz w:val="24"/>
          <w:szCs w:val="24"/>
        </w:rPr>
        <w:t>Additional file 3: Details of the 18 microsatellite markers used in the study</w:t>
      </w:r>
    </w:p>
    <w:p w:rsidR="0030555C" w:rsidRPr="00F73481" w:rsidRDefault="0030555C" w:rsidP="0030555C">
      <w:pPr>
        <w:rPr>
          <w:rFonts w:ascii="Arial" w:hAnsi="Arial" w:cs="Arial"/>
          <w:sz w:val="20"/>
          <w:szCs w:val="20"/>
        </w:rPr>
      </w:pPr>
    </w:p>
    <w:tbl>
      <w:tblPr>
        <w:tblW w:w="9659" w:type="dxa"/>
        <w:jc w:val="center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986"/>
        <w:gridCol w:w="1511"/>
        <w:gridCol w:w="1648"/>
        <w:gridCol w:w="3923"/>
        <w:gridCol w:w="1106"/>
      </w:tblGrid>
      <w:tr w:rsidR="0030555C" w:rsidRPr="00F73481" w:rsidTr="00F74B3D">
        <w:trPr>
          <w:trHeight w:val="315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rosatellite loci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Primer Sequences (5'-3')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cted size (</w:t>
            </w:r>
            <w:proofErr w:type="spellStart"/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F73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0802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CTCCTTTGGCGTATCCTTTA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GTGCAGTGGGTTCTTTC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282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GTAACAGCATCCACACTAAC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ACAGGAGTAATGAG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0173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TGAACAAGAAGGCGGAAAGAGA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GGGCGAGGAAAGG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1" w:type="dxa"/>
            <w:shd w:val="clear" w:color="auto" w:fill="auto"/>
            <w:noWrap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1753</w:t>
            </w:r>
          </w:p>
        </w:tc>
        <w:tc>
          <w:tcPr>
            <w:tcW w:w="1648" w:type="dxa"/>
            <w:shd w:val="clear" w:color="auto" w:fill="auto"/>
            <w:noWrap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21</w:t>
            </w:r>
          </w:p>
        </w:tc>
        <w:tc>
          <w:tcPr>
            <w:tcW w:w="3944" w:type="dxa"/>
            <w:vAlign w:val="bottom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GCAGGGATTAAGTTTGATA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bookmarkStart w:id="0" w:name="_GoBack"/>
        <w:bookmarkEnd w:id="0"/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sz w:val="20"/>
                <w:szCs w:val="20"/>
              </w:rPr>
              <w:t>mEgCIR369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944" w:type="dxa"/>
            <w:vAlign w:val="bottom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ATGTTGCTTCTTTGA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543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GTTCCCTGACCATCTTTGAG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GCGATTGATTAGATTC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sz w:val="20"/>
                <w:szCs w:val="20"/>
              </w:rPr>
              <w:t>mEgCIR2387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TTGGTGAGCCATTTGCTACA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CTTCCACCCCTCTAC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363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CTTGACAATACCCTGAGTAGTAG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GCCTATCGGACT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886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TTCTAGGGTCTATCAAAGTCATAAG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ACCACCACCATCTAC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shd w:val="clear" w:color="auto" w:fill="auto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1" w:type="dxa"/>
            <w:shd w:val="clear" w:color="auto" w:fill="auto"/>
            <w:noWrap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785</w:t>
            </w:r>
          </w:p>
        </w:tc>
        <w:tc>
          <w:tcPr>
            <w:tcW w:w="1648" w:type="dxa"/>
            <w:shd w:val="clear" w:color="auto" w:fill="auto"/>
            <w:noWrap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21</w:t>
            </w:r>
          </w:p>
        </w:tc>
        <w:tc>
          <w:tcPr>
            <w:tcW w:w="3944" w:type="dxa"/>
            <w:vAlign w:val="bottom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AAGCAATATAGGTTCAGTTC</w:t>
            </w:r>
          </w:p>
        </w:tc>
        <w:tc>
          <w:tcPr>
            <w:tcW w:w="1084" w:type="dxa"/>
            <w:vAlign w:val="bottom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362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944" w:type="dxa"/>
            <w:vAlign w:val="bottom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TTTCTAATTCCAAACAAG</w:t>
            </w:r>
          </w:p>
        </w:tc>
        <w:tc>
          <w:tcPr>
            <w:tcW w:w="1084" w:type="dxa"/>
            <w:vAlign w:val="bottom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1730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T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AATTTCAAATACAGCATAGC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GTAAGTTTTGGATGATTATTA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0832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CTCCGATGGTCAAGTCAGA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GGGGAAGGCAATAGTG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546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GCCTATCCCCTGAACTATCT</w:t>
            </w:r>
          </w:p>
          <w:p w:rsidR="0030555C" w:rsidRPr="00F73481" w:rsidRDefault="0030555C" w:rsidP="0030555C">
            <w:pPr>
              <w:tabs>
                <w:tab w:val="right" w:pos="372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CATACCAGCAACAGAG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292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AGCCATGAGTGAATCATATC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ACGATGTCAATCTCTA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0353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T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1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ATTTCGTAAGGTGGGTGT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CAAACTCCTCTGT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574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AGAGACCCTATTTGCTTGAT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AAGAGCTTGTCACAC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</w:tr>
      <w:tr w:rsidR="0030555C" w:rsidRPr="00F73481" w:rsidTr="00F74B3D">
        <w:trPr>
          <w:trHeight w:val="330"/>
          <w:jc w:val="center"/>
        </w:trPr>
        <w:tc>
          <w:tcPr>
            <w:tcW w:w="485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7" w:type="dxa"/>
            <w:shd w:val="clear" w:color="auto" w:fill="auto"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CIR3300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)</w:t>
            </w: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944" w:type="dxa"/>
          </w:tcPr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3-CATGCACGTAAAGAAAGTGT</w:t>
            </w:r>
          </w:p>
          <w:p w:rsidR="0030555C" w:rsidRPr="00F73481" w:rsidRDefault="0030555C" w:rsidP="00F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ATGCACCCTAAGA</w:t>
            </w:r>
          </w:p>
        </w:tc>
        <w:tc>
          <w:tcPr>
            <w:tcW w:w="1084" w:type="dxa"/>
          </w:tcPr>
          <w:p w:rsidR="0030555C" w:rsidRPr="00F73481" w:rsidRDefault="0030555C" w:rsidP="00F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34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</w:tr>
    </w:tbl>
    <w:p w:rsidR="0030555C" w:rsidRPr="00F73481" w:rsidRDefault="0030555C" w:rsidP="0030555C">
      <w:pPr>
        <w:rPr>
          <w:rFonts w:ascii="Arial" w:hAnsi="Arial" w:cs="Arial"/>
          <w:sz w:val="20"/>
          <w:szCs w:val="20"/>
        </w:rPr>
      </w:pPr>
    </w:p>
    <w:p w:rsidR="00D22182" w:rsidRPr="00F73481" w:rsidRDefault="00D22182" w:rsidP="000233EF">
      <w:pPr>
        <w:ind w:right="-90"/>
        <w:rPr>
          <w:rFonts w:ascii="Arial" w:hAnsi="Arial" w:cs="Arial"/>
          <w:sz w:val="20"/>
          <w:szCs w:val="20"/>
        </w:rPr>
      </w:pPr>
    </w:p>
    <w:sectPr w:rsidR="00D22182" w:rsidRPr="00F73481" w:rsidSect="00704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369D1"/>
    <w:rsid w:val="000233EF"/>
    <w:rsid w:val="000612D0"/>
    <w:rsid w:val="001C4D41"/>
    <w:rsid w:val="00227030"/>
    <w:rsid w:val="002E30AD"/>
    <w:rsid w:val="0030555C"/>
    <w:rsid w:val="003067CE"/>
    <w:rsid w:val="004A575F"/>
    <w:rsid w:val="004B1BC5"/>
    <w:rsid w:val="004D1DC8"/>
    <w:rsid w:val="006B3B56"/>
    <w:rsid w:val="00704FEE"/>
    <w:rsid w:val="007F28F5"/>
    <w:rsid w:val="00873B9D"/>
    <w:rsid w:val="009369D1"/>
    <w:rsid w:val="00AF1F4C"/>
    <w:rsid w:val="00AF27EF"/>
    <w:rsid w:val="00B450EC"/>
    <w:rsid w:val="00D22182"/>
    <w:rsid w:val="00D31DF7"/>
    <w:rsid w:val="00F23C73"/>
    <w:rsid w:val="00F26A72"/>
    <w:rsid w:val="00F73481"/>
    <w:rsid w:val="00FC3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9D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F7348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9D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Win7</cp:lastModifiedBy>
  <cp:revision>15</cp:revision>
  <dcterms:created xsi:type="dcterms:W3CDTF">2015-08-06T07:57:00Z</dcterms:created>
  <dcterms:modified xsi:type="dcterms:W3CDTF">2016-11-10T01:41:00Z</dcterms:modified>
</cp:coreProperties>
</file>